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34B718" w:rsidR="000035D5" w:rsidRDefault="000035D5">
                            <w:r>
                              <w:t xml:space="preserve">Reported on page number: </w:t>
                            </w:r>
                            <w:r w:rsidR="004922B0">
                              <w:t xml:space="preserve">9 (Lines 180-182)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34B718" w:rsidR="000035D5" w:rsidRDefault="000035D5">
                      <w:r>
                        <w:t xml:space="preserve">Reported on page number: </w:t>
                      </w:r>
                      <w:r w:rsidR="004922B0">
                        <w:t xml:space="preserve">9 (Lines 180-182)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DAEE31" w:rsidR="000035D5" w:rsidRDefault="000035D5" w:rsidP="000035D5">
                            <w:r>
                              <w:t xml:space="preserve">Reported on page number: </w:t>
                            </w:r>
                            <w:r w:rsidR="004922B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DAEE31" w:rsidR="000035D5" w:rsidRDefault="000035D5" w:rsidP="000035D5">
                      <w:r>
                        <w:t xml:space="preserve">Reported on page number: </w:t>
                      </w:r>
                      <w:r w:rsidR="004922B0">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5F473D" w:rsidR="000035D5" w:rsidRDefault="004922B0" w:rsidP="000035D5">
                            <w:r>
                              <w:t xml:space="preserve">Yes. This study was initiated by the South African health research organization, Aurum Institute. They collaborated with researchers at the University of Washington to evaluate the program of interest (Youth Health Afric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25F473D" w:rsidR="000035D5" w:rsidRDefault="004922B0" w:rsidP="000035D5">
                      <w:r>
                        <w:t xml:space="preserve">Yes. This study was initiated by the South African health research organization, Aurum Institute. They collaborated with researchers at the University of Washington to evaluate the program of interest (Youth Health Afric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D92A26" w:rsidR="000035D5" w:rsidRPr="004922B0" w:rsidRDefault="004922B0" w:rsidP="000035D5">
                            <w:pPr>
                              <w:rPr>
                                <w:sz w:val="18"/>
                                <w:szCs w:val="18"/>
                              </w:rPr>
                            </w:pPr>
                            <w:r w:rsidRPr="004922B0">
                              <w:rPr>
                                <w:sz w:val="18"/>
                                <w:szCs w:val="18"/>
                              </w:rPr>
                              <w:t>No written consent was required for this study. This study was originally proposed by the South African research institute (Aurum Institute) that was implementing the program of interest (Youth Health Africa). Aurum Institute and the implementing program both have strong connections to the local health facilities where the program was being implemented and invited their feedback on the study</w:t>
                            </w:r>
                            <w:r>
                              <w:rPr>
                                <w:sz w:val="18"/>
                                <w:szCs w:val="18"/>
                              </w:rPr>
                              <w:t xml:space="preserve"> at multiple stages throughout study development</w:t>
                            </w:r>
                            <w:r w:rsidRPr="004922B0">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D92A26" w:rsidR="000035D5" w:rsidRPr="004922B0" w:rsidRDefault="004922B0" w:rsidP="000035D5">
                      <w:pPr>
                        <w:rPr>
                          <w:sz w:val="18"/>
                          <w:szCs w:val="18"/>
                        </w:rPr>
                      </w:pPr>
                      <w:r w:rsidRPr="004922B0">
                        <w:rPr>
                          <w:sz w:val="18"/>
                          <w:szCs w:val="18"/>
                        </w:rPr>
                        <w:t>No written consent was required for this study. This study was originally proposed by the South African research institute (Aurum Institute) that was implementing the program of interest (Youth Health Africa). Aurum Institute and the implementing program both have strong connections to the local health facilities where the program was being implemented and invited their feedback on the study</w:t>
                      </w:r>
                      <w:r>
                        <w:rPr>
                          <w:sz w:val="18"/>
                          <w:szCs w:val="18"/>
                        </w:rPr>
                        <w:t xml:space="preserve"> at multiple stages throughout study development</w:t>
                      </w:r>
                      <w:r w:rsidRPr="004922B0">
                        <w:rPr>
                          <w:sz w:val="18"/>
                          <w:szCs w:val="18"/>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F534E38">
                <wp:simplePos x="0" y="0"/>
                <wp:positionH relativeFrom="margin">
                  <wp:align>right</wp:align>
                </wp:positionH>
                <wp:positionV relativeFrom="paragraph">
                  <wp:posOffset>1146175</wp:posOffset>
                </wp:positionV>
                <wp:extent cx="6838950" cy="6540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4050"/>
                        </a:xfrm>
                        <a:prstGeom prst="rect">
                          <a:avLst/>
                        </a:prstGeom>
                        <a:solidFill>
                          <a:srgbClr val="FFFFFF"/>
                        </a:solidFill>
                        <a:ln w="9525">
                          <a:solidFill>
                            <a:srgbClr val="193A65"/>
                          </a:solidFill>
                          <a:miter lim="800000"/>
                          <a:headEnd/>
                          <a:tailEnd/>
                        </a:ln>
                      </wps:spPr>
                      <wps:txbx>
                        <w:txbxContent>
                          <w:p w14:paraId="56D9C1DE" w14:textId="27A19379" w:rsidR="004922B0" w:rsidRPr="004922B0" w:rsidRDefault="004922B0" w:rsidP="000035D5">
                            <w:pPr>
                              <w:rPr>
                                <w:sz w:val="18"/>
                                <w:szCs w:val="18"/>
                              </w:rPr>
                            </w:pPr>
                            <w:r w:rsidRPr="004922B0">
                              <w:rPr>
                                <w:sz w:val="18"/>
                                <w:szCs w:val="18"/>
                              </w:rPr>
                              <w:t xml:space="preserve">The protocol was shared with numerous local stakeholders. This research was developed in collaboration between American and South African researchers (at the request of the South African organization that was implementing this program). In addition, the original proposal was shared with local program implementers and ethics committees, including the provincial ethics committee, for their feedback and re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KGAFw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" strokecolor="#193a65">
                <v:textbox>
                  <w:txbxContent>
                    <w:p w14:paraId="56D9C1DE" w14:textId="27A19379" w:rsidR="004922B0" w:rsidRPr="004922B0" w:rsidRDefault="004922B0" w:rsidP="000035D5">
                      <w:pPr>
                        <w:rPr>
                          <w:sz w:val="18"/>
                          <w:szCs w:val="18"/>
                        </w:rPr>
                      </w:pPr>
                      <w:r w:rsidRPr="004922B0">
                        <w:rPr>
                          <w:sz w:val="18"/>
                          <w:szCs w:val="18"/>
                        </w:rPr>
                        <w:t xml:space="preserve">The protocol was shared with numerous local stakeholders. This research was developed in collaboration between American and South African researchers (at the request of the South African organization that was implementing this program). In addition, the original proposal was shared with local program implementers and ethics committees, including the provincial ethics committee, for their feedback and review.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D50BAB" w:rsidR="000035D5" w:rsidRDefault="004922B0" w:rsidP="000035D5">
                            <w:r>
                              <w:t xml:space="preserve">-No informed consent was required by the local IRB. </w:t>
                            </w:r>
                          </w:p>
                          <w:p w14:paraId="682C4EC0" w14:textId="68C86F5A" w:rsidR="004922B0" w:rsidRDefault="004922B0" w:rsidP="000035D5">
                            <w:r>
                              <w:t xml:space="preserve">-A randomization event was led by the South African research institution (Aurum Institute) following their standard protocol for leading such ev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CD50BAB" w:rsidR="000035D5" w:rsidRDefault="004922B0" w:rsidP="000035D5">
                      <w:r>
                        <w:t xml:space="preserve">-No informed consent was required by the local IRB. </w:t>
                      </w:r>
                    </w:p>
                    <w:p w14:paraId="682C4EC0" w14:textId="68C86F5A" w:rsidR="004922B0" w:rsidRDefault="004922B0" w:rsidP="000035D5">
                      <w:r>
                        <w:t xml:space="preserve">-A randomization event was led by the South African research institution (Aurum Institute) following their standard protocol for leading such eve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A57BF7" w:rsidR="000035D5" w:rsidRDefault="004922B0" w:rsidP="000035D5">
                            <w:r>
                              <w:t xml:space="preserve">Yes. Findings were disseminated to local stakeholders in PowerPoint presentations shared via meetings held on Zoom/Teams in 2022. South African and American investigators were there to share and discuss findings with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2A57BF7" w:rsidR="000035D5" w:rsidRDefault="004922B0" w:rsidP="000035D5">
                      <w:r>
                        <w:t xml:space="preserve">Yes. Findings were disseminated to local stakeholders in PowerPoint presentations shared via meetings held on Zoom/Teams in 2022. South African and American investigators were there to share and discuss findings with local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A72236" w:rsidR="000035D5" w:rsidRDefault="004922B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1A72236" w:rsidR="000035D5" w:rsidRDefault="004922B0"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B9386A" w:rsidR="000035D5" w:rsidRDefault="004922B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B9386A" w:rsidR="000035D5" w:rsidRDefault="004922B0"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FBF192" w:rsidR="000035D5" w:rsidRDefault="004922B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FBF192" w:rsidR="000035D5" w:rsidRDefault="004922B0"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FAFDB69" w:rsidR="000035D5" w:rsidRDefault="004922B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FAFDB69" w:rsidR="000035D5" w:rsidRDefault="004922B0"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2B8C59" w:rsidR="000035D5" w:rsidRDefault="004922B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82B8C59" w:rsidR="000035D5" w:rsidRDefault="004922B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922B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922B0"/>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llefson, Deanna K</cp:lastModifiedBy>
  <cp:revision>2</cp:revision>
  <dcterms:created xsi:type="dcterms:W3CDTF">2023-09-08T19:32:00Z</dcterms:created>
  <dcterms:modified xsi:type="dcterms:W3CDTF">2023-09-08T19:32:00Z</dcterms:modified>
</cp:coreProperties>
</file>